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98F1F" w14:textId="376D385D" w:rsidR="0039466C" w:rsidRPr="008E65AD" w:rsidRDefault="0039466C" w:rsidP="0039466C">
      <w:pPr>
        <w:spacing w:line="360" w:lineRule="auto"/>
        <w:ind w:firstLine="720"/>
        <w:rPr>
          <w:rFonts w:cs="Times New Roman"/>
          <w:b/>
          <w:sz w:val="24"/>
        </w:rPr>
      </w:pPr>
      <w:bookmarkStart w:id="0" w:name="_GoBack"/>
      <w:bookmarkEnd w:id="0"/>
      <w:r w:rsidRPr="008E65AD">
        <w:rPr>
          <w:rFonts w:cs="Times New Roman"/>
          <w:b/>
          <w:sz w:val="24"/>
        </w:rPr>
        <w:t>Figure legends</w:t>
      </w:r>
    </w:p>
    <w:p w14:paraId="1B53EA82" w14:textId="5E554E4C" w:rsidR="008E65AD" w:rsidRPr="008E65AD" w:rsidRDefault="005766B6" w:rsidP="00940B7C">
      <w:pPr>
        <w:spacing w:line="360" w:lineRule="auto"/>
        <w:ind w:firstLine="720"/>
        <w:rPr>
          <w:rFonts w:cs="Times New Roman"/>
          <w:sz w:val="24"/>
        </w:rPr>
      </w:pPr>
      <w:r w:rsidRPr="008E65AD">
        <w:rPr>
          <w:rFonts w:cs="Times New Roman"/>
          <w:b/>
          <w:i/>
          <w:sz w:val="24"/>
        </w:rPr>
        <w:t>Fig. S</w:t>
      </w:r>
      <w:r w:rsidR="006F61A0">
        <w:rPr>
          <w:rFonts w:cs="Times New Roman"/>
          <w:b/>
          <w:i/>
          <w:sz w:val="24"/>
        </w:rPr>
        <w:t>1</w:t>
      </w:r>
      <w:r w:rsidRPr="008E65AD">
        <w:rPr>
          <w:rFonts w:cs="Times New Roman"/>
          <w:b/>
          <w:i/>
          <w:sz w:val="24"/>
        </w:rPr>
        <w:t>:</w:t>
      </w:r>
      <w:r w:rsidRPr="008E65AD">
        <w:rPr>
          <w:rFonts w:cs="Times New Roman"/>
          <w:i/>
          <w:sz w:val="24"/>
        </w:rPr>
        <w:t xml:space="preserve"> </w:t>
      </w:r>
      <w:r w:rsidR="00D94C2F" w:rsidRPr="008E65AD">
        <w:rPr>
          <w:rFonts w:cs="Times New Roman"/>
          <w:i/>
          <w:sz w:val="24"/>
        </w:rPr>
        <w:t>Effects of gut microbio</w:t>
      </w:r>
      <w:r w:rsidR="00FA4DB1" w:rsidRPr="008E65AD">
        <w:rPr>
          <w:rFonts w:cs="Times New Roman"/>
          <w:i/>
          <w:sz w:val="24"/>
        </w:rPr>
        <w:t>ta</w:t>
      </w:r>
      <w:r w:rsidR="00D94C2F" w:rsidRPr="008E65AD">
        <w:rPr>
          <w:rFonts w:cs="Times New Roman"/>
          <w:i/>
          <w:sz w:val="24"/>
        </w:rPr>
        <w:t xml:space="preserve"> transplant on the total bacterial load in the feces. </w:t>
      </w:r>
      <w:r w:rsidR="00D94C2F" w:rsidRPr="008E65AD">
        <w:rPr>
          <w:rFonts w:cs="Times New Roman"/>
          <w:sz w:val="24"/>
        </w:rPr>
        <w:t xml:space="preserve">Young mice (8-weeks old) received transplantation of young mouse (8 – 10 weeks old) feces (Young-yFMT) or old mouse (18 – 21 months old) feces (Young-oFMT). Feces were harvested 14 days after the transplantation and the gut microbiota was analyzed. </w:t>
      </w:r>
      <w:r w:rsidR="00B275CC" w:rsidRPr="008E65AD">
        <w:rPr>
          <w:rFonts w:cs="Times New Roman"/>
          <w:sz w:val="24"/>
        </w:rPr>
        <w:t>Top panel</w:t>
      </w:r>
      <w:r w:rsidR="00940B7C">
        <w:rPr>
          <w:rFonts w:cs="Times New Roman"/>
          <w:sz w:val="24"/>
        </w:rPr>
        <w:t>:</w:t>
      </w:r>
      <w:r w:rsidR="00B275CC" w:rsidRPr="008E65AD">
        <w:rPr>
          <w:rFonts w:cs="Times New Roman"/>
          <w:sz w:val="24"/>
        </w:rPr>
        <w:t xml:space="preserve"> a representative image of 16S rRNA PCR products.</w:t>
      </w:r>
      <w:r w:rsidR="00940B7C">
        <w:rPr>
          <w:rFonts w:cs="Times New Roman"/>
          <w:sz w:val="24"/>
        </w:rPr>
        <w:t xml:space="preserve"> Bottom panel: </w:t>
      </w:r>
      <w:r w:rsidR="00940B7C" w:rsidRPr="008E65AD">
        <w:rPr>
          <w:rFonts w:cs="Times New Roman"/>
          <w:sz w:val="24"/>
        </w:rPr>
        <w:t>quantification</w:t>
      </w:r>
      <w:r w:rsidR="00940B7C">
        <w:rPr>
          <w:rFonts w:cs="Times New Roman"/>
          <w:sz w:val="24"/>
        </w:rPr>
        <w:t xml:space="preserve"> of the products.</w:t>
      </w:r>
      <w:r w:rsidR="00B275CC" w:rsidRPr="008E65AD">
        <w:rPr>
          <w:rFonts w:cs="Times New Roman"/>
          <w:sz w:val="24"/>
        </w:rPr>
        <w:t xml:space="preserve"> Results are in mean ± S.E.M. (n = 8).</w:t>
      </w:r>
      <w:r w:rsidR="003847F6">
        <w:rPr>
          <w:rFonts w:cs="Times New Roman"/>
          <w:sz w:val="24"/>
        </w:rPr>
        <w:t xml:space="preserve"> </w:t>
      </w:r>
      <w:r w:rsidR="004861EA">
        <w:rPr>
          <w:rFonts w:cs="Times New Roman"/>
          <w:sz w:val="24"/>
        </w:rPr>
        <w:t xml:space="preserve"> </w:t>
      </w:r>
    </w:p>
    <w:p w14:paraId="0BF9114F" w14:textId="437247A5" w:rsidR="008341A6" w:rsidRPr="008E65AD" w:rsidRDefault="003A22C5" w:rsidP="0039466C">
      <w:pPr>
        <w:spacing w:line="360" w:lineRule="auto"/>
        <w:ind w:firstLine="720"/>
        <w:rPr>
          <w:rFonts w:cs="Times New Roman"/>
          <w:i/>
          <w:sz w:val="24"/>
        </w:rPr>
      </w:pPr>
      <w:r w:rsidRPr="008E65AD">
        <w:rPr>
          <w:rFonts w:cs="Times New Roman"/>
          <w:b/>
          <w:i/>
          <w:sz w:val="24"/>
        </w:rPr>
        <w:t>Fig. S</w:t>
      </w:r>
      <w:r w:rsidR="00940B7C">
        <w:rPr>
          <w:rFonts w:cs="Times New Roman"/>
          <w:b/>
          <w:i/>
          <w:color w:val="FF0000"/>
          <w:sz w:val="24"/>
        </w:rPr>
        <w:t>2</w:t>
      </w:r>
      <w:r w:rsidR="0039466C" w:rsidRPr="008E65AD">
        <w:rPr>
          <w:rFonts w:cs="Times New Roman"/>
          <w:b/>
          <w:i/>
          <w:sz w:val="24"/>
        </w:rPr>
        <w:t>:</w:t>
      </w:r>
      <w:r w:rsidR="00D943D7" w:rsidRPr="008E65AD">
        <w:rPr>
          <w:rFonts w:cs="Times New Roman"/>
          <w:b/>
          <w:i/>
          <w:sz w:val="24"/>
        </w:rPr>
        <w:t xml:space="preserve"> </w:t>
      </w:r>
      <w:r w:rsidR="00D943D7" w:rsidRPr="008E65AD">
        <w:rPr>
          <w:rFonts w:cs="Times New Roman"/>
          <w:bCs/>
          <w:i/>
          <w:sz w:val="24"/>
        </w:rPr>
        <w:t>Body weight</w:t>
      </w:r>
      <w:r w:rsidR="0039466C" w:rsidRPr="008E65AD">
        <w:rPr>
          <w:rFonts w:cs="Times New Roman"/>
          <w:bCs/>
          <w:i/>
          <w:sz w:val="24"/>
        </w:rPr>
        <w:t>,</w:t>
      </w:r>
      <w:r w:rsidR="0039466C" w:rsidRPr="008E65AD">
        <w:rPr>
          <w:rFonts w:cs="Times New Roman"/>
          <w:i/>
          <w:sz w:val="24"/>
        </w:rPr>
        <w:t xml:space="preserve"> cerebral blood flow decrease during middle cerebral artery occlusion and colon mucosal permeability of mice with or without fecal transplantation.</w:t>
      </w:r>
      <w:r w:rsidR="0039466C" w:rsidRPr="008E65AD">
        <w:rPr>
          <w:rFonts w:cs="Times New Roman"/>
          <w:sz w:val="24"/>
        </w:rPr>
        <w:t xml:space="preserve"> Young mice (8-week</w:t>
      </w:r>
      <w:r w:rsidR="002148BC" w:rsidRPr="008E65AD">
        <w:rPr>
          <w:rFonts w:cs="Times New Roman"/>
          <w:sz w:val="24"/>
        </w:rPr>
        <w:t>s</w:t>
      </w:r>
      <w:r w:rsidR="0039466C" w:rsidRPr="008E65AD">
        <w:rPr>
          <w:rFonts w:cs="Times New Roman"/>
          <w:sz w:val="24"/>
        </w:rPr>
        <w:t xml:space="preserve"> old) received saline, cefazolin, cefazolin and then transplantation of old mouse feces or cefazolin and then transplantation of young mouse feces. They were subjected to 120-min MCAO 2 weeks after the fecal transplantation and named </w:t>
      </w:r>
      <w:r w:rsidR="00B63468" w:rsidRPr="008E65AD">
        <w:rPr>
          <w:rFonts w:cs="Times New Roman"/>
          <w:sz w:val="24"/>
        </w:rPr>
        <w:t>Y</w:t>
      </w:r>
      <w:r w:rsidR="00EA7D75" w:rsidRPr="008E65AD">
        <w:rPr>
          <w:rFonts w:cs="Times New Roman"/>
          <w:sz w:val="24"/>
        </w:rPr>
        <w:t xml:space="preserve">oung-saline, </w:t>
      </w:r>
      <w:r w:rsidR="00B63468" w:rsidRPr="008E65AD">
        <w:rPr>
          <w:rFonts w:cs="Times New Roman"/>
          <w:sz w:val="24"/>
        </w:rPr>
        <w:t>Y</w:t>
      </w:r>
      <w:r w:rsidR="00EA7D75" w:rsidRPr="008E65AD">
        <w:rPr>
          <w:rFonts w:cs="Times New Roman"/>
          <w:sz w:val="24"/>
        </w:rPr>
        <w:t xml:space="preserve">oung-antibiotic, </w:t>
      </w:r>
      <w:r w:rsidR="00B63468" w:rsidRPr="008E65AD">
        <w:rPr>
          <w:rFonts w:cs="Times New Roman"/>
          <w:sz w:val="24"/>
        </w:rPr>
        <w:t>Y</w:t>
      </w:r>
      <w:r w:rsidR="00EA7D75" w:rsidRPr="008E65AD">
        <w:rPr>
          <w:rFonts w:cs="Times New Roman"/>
          <w:sz w:val="24"/>
        </w:rPr>
        <w:t xml:space="preserve">oung-oFMT and </w:t>
      </w:r>
      <w:r w:rsidR="00B63468" w:rsidRPr="008E65AD">
        <w:rPr>
          <w:rFonts w:cs="Times New Roman"/>
          <w:sz w:val="24"/>
        </w:rPr>
        <w:t>Y</w:t>
      </w:r>
      <w:r w:rsidR="00EA7D75" w:rsidRPr="008E65AD">
        <w:rPr>
          <w:rFonts w:cs="Times New Roman"/>
          <w:sz w:val="24"/>
        </w:rPr>
        <w:t>oung-yFMT</w:t>
      </w:r>
      <w:r w:rsidR="0039466C" w:rsidRPr="008E65AD">
        <w:rPr>
          <w:rFonts w:cs="Times New Roman"/>
          <w:sz w:val="24"/>
        </w:rPr>
        <w:t xml:space="preserve">, respectively. Young mice transplanted with old or young mouse feces but without MCAO were called </w:t>
      </w:r>
      <w:r w:rsidR="00B63468" w:rsidRPr="008E65AD">
        <w:rPr>
          <w:rFonts w:cs="Times New Roman"/>
          <w:sz w:val="24"/>
        </w:rPr>
        <w:t>Y</w:t>
      </w:r>
      <w:r w:rsidR="005665C1" w:rsidRPr="008E65AD">
        <w:rPr>
          <w:rFonts w:cs="Times New Roman"/>
          <w:sz w:val="24"/>
        </w:rPr>
        <w:t>oung-oFMT</w:t>
      </w:r>
      <w:r w:rsidR="0039466C" w:rsidRPr="008E65AD">
        <w:rPr>
          <w:rFonts w:cs="Times New Roman"/>
          <w:sz w:val="24"/>
        </w:rPr>
        <w:t xml:space="preserve">-Sham and </w:t>
      </w:r>
      <w:r w:rsidR="00B63468" w:rsidRPr="008E65AD">
        <w:rPr>
          <w:rFonts w:cs="Times New Roman"/>
          <w:sz w:val="24"/>
        </w:rPr>
        <w:t>Y</w:t>
      </w:r>
      <w:r w:rsidR="005665C1" w:rsidRPr="008E65AD">
        <w:rPr>
          <w:rFonts w:cs="Times New Roman"/>
          <w:sz w:val="24"/>
        </w:rPr>
        <w:t>oung-yFMT</w:t>
      </w:r>
      <w:r w:rsidR="0039466C" w:rsidRPr="008E65AD">
        <w:rPr>
          <w:rFonts w:cs="Times New Roman"/>
          <w:sz w:val="24"/>
        </w:rPr>
        <w:t xml:space="preserve">-Sham, respectively. A: body weights at baseline. B: </w:t>
      </w:r>
      <w:r w:rsidR="002264E9" w:rsidRPr="008E65AD">
        <w:rPr>
          <w:rFonts w:cs="Times New Roman"/>
          <w:sz w:val="24"/>
        </w:rPr>
        <w:t>b</w:t>
      </w:r>
      <w:r w:rsidR="0039466C" w:rsidRPr="008E65AD">
        <w:rPr>
          <w:rFonts w:cs="Times New Roman"/>
          <w:sz w:val="24"/>
        </w:rPr>
        <w:t xml:space="preserve">ody weights after the treatment of cefazolin. C: body weights 14 days after fecal transplantation. D: </w:t>
      </w:r>
      <w:r w:rsidR="002264E9" w:rsidRPr="008E65AD">
        <w:rPr>
          <w:rFonts w:cs="Times New Roman"/>
          <w:sz w:val="24"/>
        </w:rPr>
        <w:t xml:space="preserve">body weights of control mice and mice treated with cefazoline during the period </w:t>
      </w:r>
      <w:r w:rsidR="0017700C" w:rsidRPr="008E65AD">
        <w:rPr>
          <w:rFonts w:cs="Times New Roman"/>
          <w:sz w:val="24"/>
        </w:rPr>
        <w:t xml:space="preserve">from </w:t>
      </w:r>
      <w:r w:rsidR="002264E9" w:rsidRPr="008E65AD">
        <w:rPr>
          <w:rFonts w:cs="Times New Roman"/>
          <w:sz w:val="24"/>
        </w:rPr>
        <w:t xml:space="preserve">before </w:t>
      </w:r>
      <w:r w:rsidR="00D943D7" w:rsidRPr="008E65AD">
        <w:rPr>
          <w:rFonts w:cs="Times New Roman"/>
          <w:sz w:val="24"/>
        </w:rPr>
        <w:t>to</w:t>
      </w:r>
      <w:r w:rsidR="002264E9" w:rsidRPr="008E65AD">
        <w:rPr>
          <w:rFonts w:cs="Times New Roman"/>
          <w:sz w:val="24"/>
        </w:rPr>
        <w:t xml:space="preserve"> </w:t>
      </w:r>
      <w:r w:rsidR="0017700C" w:rsidRPr="008E65AD">
        <w:rPr>
          <w:rFonts w:cs="Times New Roman"/>
          <w:sz w:val="24"/>
        </w:rPr>
        <w:t xml:space="preserve">21 days after the first dose of cefazolin treatment. E: </w:t>
      </w:r>
      <w:r w:rsidR="0039466C" w:rsidRPr="008E65AD">
        <w:rPr>
          <w:rFonts w:cs="Times New Roman"/>
          <w:sz w:val="24"/>
        </w:rPr>
        <w:t xml:space="preserve">cerebral blood flow (CBF) changes. </w:t>
      </w:r>
      <w:r w:rsidR="0017700C" w:rsidRPr="008E65AD">
        <w:rPr>
          <w:rFonts w:cs="Times New Roman"/>
          <w:sz w:val="24"/>
        </w:rPr>
        <w:t>F</w:t>
      </w:r>
      <w:r w:rsidR="0039466C" w:rsidRPr="008E65AD">
        <w:rPr>
          <w:rFonts w:cs="Times New Roman"/>
          <w:sz w:val="24"/>
        </w:rPr>
        <w:t xml:space="preserve">: colon mucosal permeability. </w:t>
      </w:r>
      <w:r w:rsidR="00E62929" w:rsidRPr="00B230E4">
        <w:rPr>
          <w:rFonts w:cs="Times New Roman"/>
          <w:sz w:val="24"/>
        </w:rPr>
        <w:t xml:space="preserve">Parametric results in normal distribution are in mean ± S.E.M. </w:t>
      </w:r>
      <w:r w:rsidR="00E62929">
        <w:rPr>
          <w:rFonts w:cs="Times New Roman"/>
          <w:sz w:val="24"/>
        </w:rPr>
        <w:t xml:space="preserve">(panels C, D and F) </w:t>
      </w:r>
      <w:r w:rsidR="00E62929" w:rsidRPr="00B230E4">
        <w:rPr>
          <w:rFonts w:cs="Times New Roman"/>
          <w:sz w:val="24"/>
        </w:rPr>
        <w:t>and other results that are nonparametric data or parametric data in non-normal distribution are presented as median with interquartile range</w:t>
      </w:r>
      <w:r w:rsidR="00E62929">
        <w:rPr>
          <w:rFonts w:cs="Times New Roman"/>
          <w:sz w:val="24"/>
        </w:rPr>
        <w:t xml:space="preserve"> (all other panels).</w:t>
      </w:r>
      <w:r w:rsidR="00BE38C4" w:rsidRPr="008E65AD">
        <w:rPr>
          <w:rFonts w:cs="Times New Roman"/>
          <w:sz w:val="24"/>
        </w:rPr>
        <w:t xml:space="preserve"> Data of </w:t>
      </w:r>
      <w:r w:rsidR="00530C90" w:rsidRPr="008E65AD">
        <w:rPr>
          <w:rFonts w:cs="Times New Roman"/>
          <w:sz w:val="24"/>
        </w:rPr>
        <w:t xml:space="preserve">each </w:t>
      </w:r>
      <w:r w:rsidR="00BE38C4" w:rsidRPr="008E65AD">
        <w:rPr>
          <w:rFonts w:cs="Times New Roman"/>
          <w:sz w:val="24"/>
        </w:rPr>
        <w:t>individual animal is also presented</w:t>
      </w:r>
      <w:r w:rsidR="0039466C" w:rsidRPr="008E65AD">
        <w:rPr>
          <w:rFonts w:cs="Times New Roman"/>
          <w:sz w:val="24"/>
        </w:rPr>
        <w:t xml:space="preserve"> (n = 15 for panels A to C, n = 9 – 12 for panel D, n = 8 </w:t>
      </w:r>
      <w:r w:rsidR="00F141C8" w:rsidRPr="008E65AD">
        <w:rPr>
          <w:rFonts w:cs="Times New Roman"/>
          <w:sz w:val="24"/>
        </w:rPr>
        <w:t>–</w:t>
      </w:r>
      <w:r w:rsidR="0039466C" w:rsidRPr="008E65AD">
        <w:rPr>
          <w:rFonts w:cs="Times New Roman"/>
          <w:sz w:val="24"/>
        </w:rPr>
        <w:t xml:space="preserve"> 12</w:t>
      </w:r>
      <w:r w:rsidR="00F141C8" w:rsidRPr="008E65AD">
        <w:rPr>
          <w:rFonts w:cs="Times New Roman"/>
          <w:sz w:val="24"/>
        </w:rPr>
        <w:t xml:space="preserve"> for panel E</w:t>
      </w:r>
      <w:r w:rsidR="0039466C" w:rsidRPr="008E65AD">
        <w:rPr>
          <w:rFonts w:cs="Times New Roman"/>
          <w:sz w:val="24"/>
        </w:rPr>
        <w:t>).</w:t>
      </w:r>
      <w:r w:rsidR="0039466C" w:rsidRPr="008E65AD">
        <w:rPr>
          <w:rFonts w:cs="Times New Roman"/>
          <w:i/>
          <w:sz w:val="24"/>
        </w:rPr>
        <w:t xml:space="preserve"> </w:t>
      </w:r>
    </w:p>
    <w:p w14:paraId="1276A6E1" w14:textId="7B37CF96" w:rsidR="00BF6E3C" w:rsidRPr="008E65AD" w:rsidRDefault="008341A6" w:rsidP="00BF6E3C">
      <w:pPr>
        <w:spacing w:line="360" w:lineRule="auto"/>
        <w:ind w:firstLine="720"/>
        <w:rPr>
          <w:rFonts w:cs="Times New Roman"/>
          <w:i/>
          <w:sz w:val="24"/>
        </w:rPr>
      </w:pPr>
      <w:r w:rsidRPr="008E65AD">
        <w:rPr>
          <w:rFonts w:cs="Times New Roman"/>
          <w:b/>
          <w:bCs/>
          <w:i/>
          <w:sz w:val="24"/>
        </w:rPr>
        <w:t>Fig. S</w:t>
      </w:r>
      <w:r w:rsidR="00981CB5">
        <w:rPr>
          <w:rFonts w:cs="Times New Roman"/>
          <w:b/>
          <w:bCs/>
          <w:i/>
          <w:color w:val="FF0000"/>
          <w:sz w:val="24"/>
        </w:rPr>
        <w:t>3</w:t>
      </w:r>
      <w:r w:rsidRPr="008E65AD">
        <w:rPr>
          <w:rFonts w:cs="Times New Roman"/>
          <w:b/>
          <w:bCs/>
          <w:i/>
          <w:sz w:val="24"/>
        </w:rPr>
        <w:t>:</w:t>
      </w:r>
      <w:r w:rsidRPr="008E65AD">
        <w:rPr>
          <w:rFonts w:cs="Times New Roman"/>
          <w:i/>
          <w:sz w:val="24"/>
        </w:rPr>
        <w:t xml:space="preserve"> </w:t>
      </w:r>
      <w:r w:rsidR="00360391" w:rsidRPr="008E65AD">
        <w:rPr>
          <w:rFonts w:cs="Times New Roman"/>
          <w:i/>
          <w:sz w:val="24"/>
        </w:rPr>
        <w:t xml:space="preserve">Determination of </w:t>
      </w:r>
      <w:r w:rsidR="00C92DD3" w:rsidRPr="008E65AD">
        <w:rPr>
          <w:rFonts w:cs="Times New Roman"/>
          <w:i/>
          <w:sz w:val="24"/>
        </w:rPr>
        <w:t xml:space="preserve">the dosage of </w:t>
      </w:r>
      <w:r w:rsidR="00360391" w:rsidRPr="008E65AD">
        <w:rPr>
          <w:rFonts w:cs="Times New Roman"/>
          <w:i/>
          <w:sz w:val="24"/>
        </w:rPr>
        <w:t xml:space="preserve">valeric </w:t>
      </w:r>
      <w:r w:rsidR="00C92DD3" w:rsidRPr="008E65AD">
        <w:rPr>
          <w:rFonts w:cs="Times New Roman"/>
          <w:i/>
          <w:sz w:val="24"/>
        </w:rPr>
        <w:t xml:space="preserve">sodium used in the study. </w:t>
      </w:r>
      <w:r w:rsidR="00C92DD3" w:rsidRPr="008E65AD">
        <w:rPr>
          <w:rFonts w:cs="Times New Roman"/>
          <w:iCs/>
          <w:sz w:val="24"/>
        </w:rPr>
        <w:t xml:space="preserve">Young mice received </w:t>
      </w:r>
      <w:r w:rsidR="00C92DD3" w:rsidRPr="008E65AD">
        <w:rPr>
          <w:rFonts w:cs="Times New Roman"/>
          <w:sz w:val="24"/>
        </w:rPr>
        <w:t xml:space="preserve">two intraperitoneal 100 mg/kg valeric sodium </w:t>
      </w:r>
      <w:r w:rsidR="00305EB5" w:rsidRPr="008E65AD">
        <w:rPr>
          <w:rFonts w:cs="Times New Roman"/>
          <w:sz w:val="24"/>
        </w:rPr>
        <w:t xml:space="preserve">in 100 μl </w:t>
      </w:r>
      <w:r w:rsidR="00BF6E3C" w:rsidRPr="008E65AD">
        <w:rPr>
          <w:rFonts w:cs="Times New Roman"/>
          <w:bCs/>
          <w:sz w:val="24"/>
        </w:rPr>
        <w:t>or</w:t>
      </w:r>
      <w:r w:rsidR="00BF6E3C" w:rsidRPr="008E65AD">
        <w:rPr>
          <w:rFonts w:cs="Times New Roman"/>
          <w:b/>
          <w:sz w:val="24"/>
        </w:rPr>
        <w:t xml:space="preserve"> </w:t>
      </w:r>
      <w:r w:rsidR="00BF6E3C" w:rsidRPr="008E65AD">
        <w:rPr>
          <w:rFonts w:cs="Times New Roman"/>
          <w:sz w:val="24"/>
        </w:rPr>
        <w:t xml:space="preserve">100 μl saline </w:t>
      </w:r>
      <w:r w:rsidR="00C92DD3" w:rsidRPr="008E65AD">
        <w:rPr>
          <w:rFonts w:cs="Times New Roman"/>
          <w:sz w:val="24"/>
        </w:rPr>
        <w:t>at an interval of 7 h</w:t>
      </w:r>
      <w:r w:rsidR="00BF6E3C" w:rsidRPr="008E65AD">
        <w:rPr>
          <w:rFonts w:cs="Times New Roman"/>
          <w:sz w:val="24"/>
        </w:rPr>
        <w:t xml:space="preserve">. Old mice receiving saline injection were also included. Their blood was harvested 3 h after the second injection for measuring valeric acid. </w:t>
      </w:r>
      <w:r w:rsidR="00E62929" w:rsidRPr="008E65AD">
        <w:rPr>
          <w:rFonts w:cs="Times New Roman"/>
          <w:sz w:val="24"/>
        </w:rPr>
        <w:t>Results are in mean ± S.E.M.</w:t>
      </w:r>
      <w:r w:rsidR="00981CB5" w:rsidRPr="00981CB5">
        <w:rPr>
          <w:rFonts w:cs="Times New Roman"/>
          <w:color w:val="FF0000"/>
          <w:sz w:val="24"/>
        </w:rPr>
        <w:t xml:space="preserve"> Data of each individual animal is also presented</w:t>
      </w:r>
      <w:r w:rsidR="00BF6E3C" w:rsidRPr="008E65AD">
        <w:rPr>
          <w:rFonts w:cs="Times New Roman"/>
          <w:sz w:val="24"/>
        </w:rPr>
        <w:t xml:space="preserve"> (n = 8).</w:t>
      </w:r>
      <w:r w:rsidR="00BF6E3C" w:rsidRPr="008E65AD">
        <w:rPr>
          <w:rFonts w:cs="Times New Roman"/>
          <w:i/>
          <w:sz w:val="24"/>
        </w:rPr>
        <w:t xml:space="preserve"> </w:t>
      </w:r>
      <w:r w:rsidR="00305EB5">
        <w:rPr>
          <w:rFonts w:cs="Times New Roman"/>
          <w:i/>
          <w:sz w:val="24"/>
        </w:rPr>
        <w:t xml:space="preserve"> </w:t>
      </w:r>
    </w:p>
    <w:p w14:paraId="4C98AA75" w14:textId="77777777" w:rsidR="001A24C9" w:rsidRPr="008E65AD" w:rsidRDefault="001A24C9" w:rsidP="00BF6E3C">
      <w:pPr>
        <w:spacing w:line="360" w:lineRule="auto"/>
        <w:ind w:firstLine="720"/>
        <w:rPr>
          <w:rFonts w:cs="Times New Roman"/>
          <w:i/>
          <w:sz w:val="24"/>
        </w:rPr>
      </w:pPr>
    </w:p>
    <w:p w14:paraId="648CE113" w14:textId="6CECC593" w:rsidR="0039466C" w:rsidRPr="008E65AD" w:rsidRDefault="00C92DD3" w:rsidP="0039466C">
      <w:pPr>
        <w:spacing w:line="360" w:lineRule="auto"/>
        <w:ind w:firstLine="720"/>
        <w:rPr>
          <w:rFonts w:cs="Times New Roman"/>
          <w:b/>
          <w:sz w:val="24"/>
        </w:rPr>
      </w:pPr>
      <w:r w:rsidRPr="008E65AD">
        <w:rPr>
          <w:rFonts w:cs="Times New Roman"/>
          <w:b/>
          <w:sz w:val="24"/>
        </w:rPr>
        <w:t xml:space="preserve"> </w:t>
      </w:r>
      <w:r w:rsidR="0039466C" w:rsidRPr="008E65AD">
        <w:rPr>
          <w:rFonts w:cs="Times New Roman"/>
          <w:b/>
          <w:sz w:val="24"/>
        </w:rPr>
        <w:fldChar w:fldCharType="begin"/>
      </w:r>
      <w:r w:rsidR="0039466C" w:rsidRPr="008E65AD">
        <w:rPr>
          <w:rFonts w:cs="Times New Roman"/>
          <w:b/>
          <w:sz w:val="24"/>
        </w:rPr>
        <w:instrText xml:space="preserve"> ADDIN EN.REFLIST </w:instrText>
      </w:r>
      <w:r w:rsidR="0039466C" w:rsidRPr="008E65AD">
        <w:rPr>
          <w:rFonts w:cs="Times New Roman"/>
          <w:b/>
          <w:sz w:val="24"/>
        </w:rPr>
        <w:fldChar w:fldCharType="end"/>
      </w:r>
    </w:p>
    <w:p w14:paraId="712AED8A" w14:textId="7E9B92C7" w:rsidR="00CD3F27" w:rsidRPr="008E65AD" w:rsidRDefault="0039466C" w:rsidP="00EB119F">
      <w:pPr>
        <w:widowControl/>
        <w:spacing w:line="360" w:lineRule="auto"/>
        <w:jc w:val="left"/>
        <w:rPr>
          <w:sz w:val="24"/>
        </w:rPr>
      </w:pPr>
      <w:r w:rsidRPr="008E65AD">
        <w:rPr>
          <w:rFonts w:cs="Times New Roman"/>
          <w:sz w:val="24"/>
        </w:rPr>
        <w:br w:type="page"/>
      </w:r>
    </w:p>
    <w:p w14:paraId="3DDC6A35" w14:textId="24923805" w:rsidR="00CD3F27" w:rsidRPr="008E65AD" w:rsidRDefault="00981CB5" w:rsidP="0039466C">
      <w:pPr>
        <w:rPr>
          <w:sz w:val="24"/>
        </w:rPr>
      </w:pPr>
      <w:r>
        <w:rPr>
          <w:noProof/>
          <w:sz w:val="24"/>
          <w:lang w:eastAsia="en-US" w:bidi="ar-SA"/>
        </w:rPr>
        <w:lastRenderedPageBreak/>
        <w:drawing>
          <wp:inline distT="0" distB="0" distL="0" distR="0" wp14:anchorId="187BD197" wp14:editId="07FE2D7C">
            <wp:extent cx="4602438" cy="2772833"/>
            <wp:effectExtent l="0" t="0" r="8255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776" cy="2774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9C83F" w14:textId="77777777" w:rsidR="001A24C9" w:rsidRPr="008E65AD" w:rsidRDefault="001A24C9" w:rsidP="0039466C">
      <w:pPr>
        <w:rPr>
          <w:sz w:val="24"/>
        </w:rPr>
      </w:pPr>
    </w:p>
    <w:p w14:paraId="033B053F" w14:textId="77777777" w:rsidR="008F21F8" w:rsidRPr="008E65AD" w:rsidRDefault="008F21F8" w:rsidP="0039466C">
      <w:pPr>
        <w:rPr>
          <w:sz w:val="24"/>
        </w:rPr>
      </w:pPr>
    </w:p>
    <w:p w14:paraId="0A450061" w14:textId="77777777" w:rsidR="008F21F8" w:rsidRPr="008E65AD" w:rsidRDefault="008F21F8" w:rsidP="0039466C">
      <w:pPr>
        <w:rPr>
          <w:sz w:val="24"/>
        </w:rPr>
      </w:pPr>
    </w:p>
    <w:p w14:paraId="0323CEC4" w14:textId="6440D0F7" w:rsidR="001A24C9" w:rsidRPr="008E65AD" w:rsidRDefault="001A24C9" w:rsidP="0039466C">
      <w:pPr>
        <w:rPr>
          <w:sz w:val="24"/>
        </w:rPr>
      </w:pPr>
      <w:r w:rsidRPr="008E65AD">
        <w:rPr>
          <w:sz w:val="24"/>
        </w:rPr>
        <w:t>Fig. S1</w:t>
      </w:r>
    </w:p>
    <w:p w14:paraId="259D8DB7" w14:textId="2852743B" w:rsidR="000A46D9" w:rsidRPr="008E65AD" w:rsidRDefault="000A46D9">
      <w:pPr>
        <w:widowControl/>
        <w:jc w:val="left"/>
        <w:rPr>
          <w:sz w:val="24"/>
        </w:rPr>
      </w:pPr>
      <w:r w:rsidRPr="008E65AD">
        <w:rPr>
          <w:sz w:val="24"/>
        </w:rPr>
        <w:br w:type="page"/>
      </w:r>
    </w:p>
    <w:p w14:paraId="37A33F42" w14:textId="6E322EC8" w:rsidR="000A46D9" w:rsidRPr="008E65AD" w:rsidRDefault="00981CB5" w:rsidP="000A46D9">
      <w:pPr>
        <w:widowControl/>
        <w:jc w:val="left"/>
        <w:rPr>
          <w:sz w:val="24"/>
        </w:rPr>
      </w:pPr>
      <w:r>
        <w:rPr>
          <w:noProof/>
          <w:sz w:val="24"/>
          <w:lang w:eastAsia="en-US" w:bidi="ar-SA"/>
        </w:rPr>
        <w:lastRenderedPageBreak/>
        <w:drawing>
          <wp:inline distT="0" distB="0" distL="0" distR="0" wp14:anchorId="16399815" wp14:editId="08932457">
            <wp:extent cx="6248857" cy="423333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9843" cy="4234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264C4" w14:textId="77777777" w:rsidR="000A46D9" w:rsidRPr="008E65AD" w:rsidRDefault="000A46D9" w:rsidP="000A46D9">
      <w:pPr>
        <w:widowControl/>
        <w:jc w:val="left"/>
        <w:rPr>
          <w:sz w:val="24"/>
        </w:rPr>
      </w:pPr>
    </w:p>
    <w:p w14:paraId="3E1DD5DC" w14:textId="77777777" w:rsidR="000A46D9" w:rsidRPr="008E65AD" w:rsidRDefault="000A46D9" w:rsidP="000A46D9">
      <w:pPr>
        <w:widowControl/>
        <w:jc w:val="left"/>
        <w:rPr>
          <w:sz w:val="24"/>
        </w:rPr>
      </w:pPr>
    </w:p>
    <w:p w14:paraId="7B65F855" w14:textId="77777777" w:rsidR="000A46D9" w:rsidRPr="008E65AD" w:rsidRDefault="000A46D9" w:rsidP="000A46D9">
      <w:pPr>
        <w:widowControl/>
        <w:jc w:val="left"/>
        <w:rPr>
          <w:sz w:val="24"/>
        </w:rPr>
      </w:pPr>
    </w:p>
    <w:p w14:paraId="7C3B5098" w14:textId="19A21E02" w:rsidR="000A46D9" w:rsidRDefault="000A46D9" w:rsidP="000A46D9">
      <w:pPr>
        <w:widowControl/>
        <w:jc w:val="left"/>
        <w:rPr>
          <w:sz w:val="24"/>
        </w:rPr>
      </w:pPr>
      <w:r w:rsidRPr="008E65AD">
        <w:rPr>
          <w:sz w:val="24"/>
        </w:rPr>
        <w:t>Fig. S2</w:t>
      </w:r>
    </w:p>
    <w:p w14:paraId="717F2FCB" w14:textId="37598578" w:rsidR="00981CB5" w:rsidRDefault="00981CB5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006216B4" w14:textId="13515257" w:rsidR="00981CB5" w:rsidRDefault="00981CB5">
      <w:pPr>
        <w:widowControl/>
        <w:jc w:val="left"/>
        <w:rPr>
          <w:sz w:val="24"/>
        </w:rPr>
      </w:pPr>
    </w:p>
    <w:p w14:paraId="7B52CFFC" w14:textId="77777777" w:rsidR="00981CB5" w:rsidRPr="008E65AD" w:rsidRDefault="00981CB5" w:rsidP="000A46D9">
      <w:pPr>
        <w:widowControl/>
        <w:jc w:val="left"/>
        <w:rPr>
          <w:sz w:val="24"/>
        </w:rPr>
      </w:pPr>
    </w:p>
    <w:p w14:paraId="0FAD1099" w14:textId="0DA6369E" w:rsidR="008F21F8" w:rsidRPr="008E65AD" w:rsidRDefault="00A9323A" w:rsidP="0039466C">
      <w:pPr>
        <w:rPr>
          <w:sz w:val="24"/>
        </w:rPr>
      </w:pPr>
      <w:r>
        <w:rPr>
          <w:noProof/>
          <w:sz w:val="24"/>
          <w:lang w:eastAsia="en-US" w:bidi="ar-SA"/>
        </w:rPr>
        <w:drawing>
          <wp:inline distT="0" distB="0" distL="0" distR="0" wp14:anchorId="3C8A00AC" wp14:editId="5ADCCD10">
            <wp:extent cx="5863472" cy="4371517"/>
            <wp:effectExtent l="0" t="0" r="4445" b="0"/>
            <wp:docPr id="13455498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549865" name="Picture 134554986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1797" cy="439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F638E" w14:textId="77777777" w:rsidR="008F21F8" w:rsidRPr="008E65AD" w:rsidRDefault="008F21F8" w:rsidP="0039466C">
      <w:pPr>
        <w:rPr>
          <w:sz w:val="24"/>
        </w:rPr>
      </w:pPr>
    </w:p>
    <w:p w14:paraId="02B99995" w14:textId="77777777" w:rsidR="00A9323A" w:rsidRDefault="00A9323A" w:rsidP="0039466C">
      <w:pPr>
        <w:rPr>
          <w:sz w:val="24"/>
        </w:rPr>
      </w:pPr>
    </w:p>
    <w:p w14:paraId="13B9FEE9" w14:textId="63B3C5D6" w:rsidR="001A24C9" w:rsidRPr="008E65AD" w:rsidRDefault="00C70526" w:rsidP="0039466C">
      <w:pPr>
        <w:rPr>
          <w:sz w:val="24"/>
        </w:rPr>
      </w:pPr>
      <w:r w:rsidRPr="008E65AD">
        <w:rPr>
          <w:sz w:val="24"/>
        </w:rPr>
        <w:t>Fig. S3</w:t>
      </w:r>
    </w:p>
    <w:sectPr w:rsidR="001A24C9" w:rsidRPr="008E65A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2FB5E" w14:textId="77777777" w:rsidR="009876B3" w:rsidRDefault="009876B3" w:rsidP="00D14CD4">
      <w:r>
        <w:separator/>
      </w:r>
    </w:p>
  </w:endnote>
  <w:endnote w:type="continuationSeparator" w:id="0">
    <w:p w14:paraId="04F50E72" w14:textId="77777777" w:rsidR="009876B3" w:rsidRDefault="009876B3" w:rsidP="00D14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YkwwdmYfmcryAdvTTa351d857.B">
    <w:altName w:val="Times New Roman"/>
    <w:charset w:val="00"/>
    <w:family w:val="roman"/>
    <w:pitch w:val="default"/>
  </w:font>
  <w:font w:name="SljjgqPnmwyhAdvTT3713a231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3690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510187" w14:textId="77777777" w:rsidR="00D14CD4" w:rsidRDefault="00D14C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24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B49399" w14:textId="77777777" w:rsidR="00D14CD4" w:rsidRDefault="00D14C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EAD00A" w14:textId="77777777" w:rsidR="009876B3" w:rsidRDefault="009876B3" w:rsidP="00D14CD4">
      <w:r>
        <w:separator/>
      </w:r>
    </w:p>
  </w:footnote>
  <w:footnote w:type="continuationSeparator" w:id="0">
    <w:p w14:paraId="049ED080" w14:textId="77777777" w:rsidR="009876B3" w:rsidRDefault="009876B3" w:rsidP="00D14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7"/>
  </w:docVars>
  <w:rsids>
    <w:rsidRoot w:val="0039466C"/>
    <w:rsid w:val="00010E53"/>
    <w:rsid w:val="000131F3"/>
    <w:rsid w:val="00037822"/>
    <w:rsid w:val="000A46D9"/>
    <w:rsid w:val="000C3A98"/>
    <w:rsid w:val="000F44D4"/>
    <w:rsid w:val="000F636F"/>
    <w:rsid w:val="001054F4"/>
    <w:rsid w:val="00127F6A"/>
    <w:rsid w:val="0017183E"/>
    <w:rsid w:val="0017700C"/>
    <w:rsid w:val="001A24C9"/>
    <w:rsid w:val="001C576C"/>
    <w:rsid w:val="002148BC"/>
    <w:rsid w:val="0021527C"/>
    <w:rsid w:val="002264E9"/>
    <w:rsid w:val="002A1E87"/>
    <w:rsid w:val="002A6685"/>
    <w:rsid w:val="00302D64"/>
    <w:rsid w:val="00305EB5"/>
    <w:rsid w:val="00360391"/>
    <w:rsid w:val="003745D7"/>
    <w:rsid w:val="003847F6"/>
    <w:rsid w:val="0039466C"/>
    <w:rsid w:val="003A22C5"/>
    <w:rsid w:val="003B2496"/>
    <w:rsid w:val="003B3ADF"/>
    <w:rsid w:val="003B603C"/>
    <w:rsid w:val="00414AB3"/>
    <w:rsid w:val="004258A3"/>
    <w:rsid w:val="00431457"/>
    <w:rsid w:val="00452EE3"/>
    <w:rsid w:val="004861EA"/>
    <w:rsid w:val="004C1CEE"/>
    <w:rsid w:val="004D3C4A"/>
    <w:rsid w:val="00530C90"/>
    <w:rsid w:val="00533600"/>
    <w:rsid w:val="00543776"/>
    <w:rsid w:val="005665C1"/>
    <w:rsid w:val="005766B6"/>
    <w:rsid w:val="0058260C"/>
    <w:rsid w:val="005840F0"/>
    <w:rsid w:val="00596BFE"/>
    <w:rsid w:val="005A4E4A"/>
    <w:rsid w:val="005C00C6"/>
    <w:rsid w:val="00646EB5"/>
    <w:rsid w:val="00657A1A"/>
    <w:rsid w:val="006B2139"/>
    <w:rsid w:val="006B4594"/>
    <w:rsid w:val="006B648D"/>
    <w:rsid w:val="006D78FA"/>
    <w:rsid w:val="006F61A0"/>
    <w:rsid w:val="00700BFB"/>
    <w:rsid w:val="00755B28"/>
    <w:rsid w:val="00762D63"/>
    <w:rsid w:val="007A531D"/>
    <w:rsid w:val="008341A6"/>
    <w:rsid w:val="00854D44"/>
    <w:rsid w:val="00874686"/>
    <w:rsid w:val="00877FB1"/>
    <w:rsid w:val="00894033"/>
    <w:rsid w:val="008D75F4"/>
    <w:rsid w:val="008E65AD"/>
    <w:rsid w:val="008F21F8"/>
    <w:rsid w:val="00925B3F"/>
    <w:rsid w:val="00940B7C"/>
    <w:rsid w:val="00950FCD"/>
    <w:rsid w:val="00954E2F"/>
    <w:rsid w:val="00981CB5"/>
    <w:rsid w:val="009876B3"/>
    <w:rsid w:val="00993C2E"/>
    <w:rsid w:val="009B0C6E"/>
    <w:rsid w:val="00A01B47"/>
    <w:rsid w:val="00A71372"/>
    <w:rsid w:val="00A9323A"/>
    <w:rsid w:val="00AB51AD"/>
    <w:rsid w:val="00AF4F84"/>
    <w:rsid w:val="00B13005"/>
    <w:rsid w:val="00B164E3"/>
    <w:rsid w:val="00B275CC"/>
    <w:rsid w:val="00B41707"/>
    <w:rsid w:val="00B63468"/>
    <w:rsid w:val="00B817D4"/>
    <w:rsid w:val="00B82E15"/>
    <w:rsid w:val="00BA73D7"/>
    <w:rsid w:val="00BE38C4"/>
    <w:rsid w:val="00BF6E3C"/>
    <w:rsid w:val="00C70526"/>
    <w:rsid w:val="00C92DD3"/>
    <w:rsid w:val="00C942FE"/>
    <w:rsid w:val="00CD3F27"/>
    <w:rsid w:val="00D14CD4"/>
    <w:rsid w:val="00D52A51"/>
    <w:rsid w:val="00D85788"/>
    <w:rsid w:val="00D943D7"/>
    <w:rsid w:val="00D94C2F"/>
    <w:rsid w:val="00DA78D4"/>
    <w:rsid w:val="00E31238"/>
    <w:rsid w:val="00E47C03"/>
    <w:rsid w:val="00E62929"/>
    <w:rsid w:val="00E83874"/>
    <w:rsid w:val="00EA7D75"/>
    <w:rsid w:val="00EB119F"/>
    <w:rsid w:val="00F141C8"/>
    <w:rsid w:val="00F4730D"/>
    <w:rsid w:val="00F756DF"/>
    <w:rsid w:val="00FA4DB1"/>
    <w:rsid w:val="00FB66F6"/>
    <w:rsid w:val="00FC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1CA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6C"/>
    <w:pPr>
      <w:widowControl w:val="0"/>
      <w:jc w:val="both"/>
    </w:pPr>
    <w:rPr>
      <w:rFonts w:eastAsia="SimSun" w:cs="Angsana New"/>
      <w:kern w:val="2"/>
      <w:sz w:val="21"/>
      <w:szCs w:val="24"/>
      <w:lang w:eastAsia="zh-CN" w:bidi="th-TH"/>
    </w:rPr>
  </w:style>
  <w:style w:type="paragraph" w:styleId="Heading2">
    <w:name w:val="heading 2"/>
    <w:basedOn w:val="Normal"/>
    <w:link w:val="Heading2Char"/>
    <w:qFormat/>
    <w:rsid w:val="0039466C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9466C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fontstyle01">
    <w:name w:val="fontstyle01"/>
    <w:rsid w:val="0039466C"/>
    <w:rPr>
      <w:rFonts w:ascii="YkwwdmYfmcryAdvTTa351d857.B" w:hAnsi="YkwwdmYfmcryAdvTTa351d857.B" w:hint="default"/>
      <w:b w:val="0"/>
      <w:bCs w:val="0"/>
      <w:i w:val="0"/>
      <w:iCs w:val="0"/>
      <w:color w:val="131413"/>
      <w:sz w:val="22"/>
      <w:szCs w:val="22"/>
    </w:rPr>
  </w:style>
  <w:style w:type="character" w:customStyle="1" w:styleId="fontstyle21">
    <w:name w:val="fontstyle21"/>
    <w:rsid w:val="0039466C"/>
    <w:rPr>
      <w:rFonts w:ascii="SljjgqPnmwyhAdvTT3713a231" w:hAnsi="SljjgqPnmwyh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59"/>
    <w:rsid w:val="0039466C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66C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66C"/>
    <w:rPr>
      <w:rFonts w:ascii="Tahoma" w:eastAsia="SimSun" w:hAnsi="Tahoma" w:cs="Angsana New"/>
      <w:kern w:val="2"/>
      <w:sz w:val="16"/>
      <w:lang w:eastAsia="zh-CN" w:bidi="th-TH"/>
    </w:rPr>
  </w:style>
  <w:style w:type="paragraph" w:styleId="Header">
    <w:name w:val="header"/>
    <w:basedOn w:val="Normal"/>
    <w:link w:val="HeaderChar"/>
    <w:uiPriority w:val="99"/>
    <w:unhideWhenUsed/>
    <w:rsid w:val="00D14C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CD4"/>
    <w:rPr>
      <w:rFonts w:eastAsia="SimSun" w:cs="Angsana New"/>
      <w:kern w:val="2"/>
      <w:sz w:val="21"/>
      <w:szCs w:val="24"/>
      <w:lang w:eastAsia="zh-CN" w:bidi="th-TH"/>
    </w:rPr>
  </w:style>
  <w:style w:type="paragraph" w:styleId="Footer">
    <w:name w:val="footer"/>
    <w:basedOn w:val="Normal"/>
    <w:link w:val="FooterChar"/>
    <w:uiPriority w:val="99"/>
    <w:unhideWhenUsed/>
    <w:rsid w:val="00D14C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CD4"/>
    <w:rPr>
      <w:rFonts w:eastAsia="SimSun" w:cs="Angsana New"/>
      <w:kern w:val="2"/>
      <w:sz w:val="21"/>
      <w:szCs w:val="24"/>
      <w:lang w:eastAsia="zh-CN" w:bidi="th-TH"/>
    </w:rPr>
  </w:style>
  <w:style w:type="character" w:styleId="Strong">
    <w:name w:val="Strong"/>
    <w:basedOn w:val="DefaultParagraphFont"/>
    <w:uiPriority w:val="22"/>
    <w:qFormat/>
    <w:rsid w:val="00A7137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6C"/>
    <w:pPr>
      <w:widowControl w:val="0"/>
      <w:jc w:val="both"/>
    </w:pPr>
    <w:rPr>
      <w:rFonts w:eastAsia="SimSun" w:cs="Angsana New"/>
      <w:kern w:val="2"/>
      <w:sz w:val="21"/>
      <w:szCs w:val="24"/>
      <w:lang w:eastAsia="zh-CN" w:bidi="th-TH"/>
    </w:rPr>
  </w:style>
  <w:style w:type="paragraph" w:styleId="Heading2">
    <w:name w:val="heading 2"/>
    <w:basedOn w:val="Normal"/>
    <w:link w:val="Heading2Char"/>
    <w:qFormat/>
    <w:rsid w:val="0039466C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9466C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fontstyle01">
    <w:name w:val="fontstyle01"/>
    <w:rsid w:val="0039466C"/>
    <w:rPr>
      <w:rFonts w:ascii="YkwwdmYfmcryAdvTTa351d857.B" w:hAnsi="YkwwdmYfmcryAdvTTa351d857.B" w:hint="default"/>
      <w:b w:val="0"/>
      <w:bCs w:val="0"/>
      <w:i w:val="0"/>
      <w:iCs w:val="0"/>
      <w:color w:val="131413"/>
      <w:sz w:val="22"/>
      <w:szCs w:val="22"/>
    </w:rPr>
  </w:style>
  <w:style w:type="character" w:customStyle="1" w:styleId="fontstyle21">
    <w:name w:val="fontstyle21"/>
    <w:rsid w:val="0039466C"/>
    <w:rPr>
      <w:rFonts w:ascii="SljjgqPnmwyhAdvTT3713a231" w:hAnsi="SljjgqPnmwyh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59"/>
    <w:rsid w:val="0039466C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66C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66C"/>
    <w:rPr>
      <w:rFonts w:ascii="Tahoma" w:eastAsia="SimSun" w:hAnsi="Tahoma" w:cs="Angsana New"/>
      <w:kern w:val="2"/>
      <w:sz w:val="16"/>
      <w:lang w:eastAsia="zh-CN" w:bidi="th-TH"/>
    </w:rPr>
  </w:style>
  <w:style w:type="paragraph" w:styleId="Header">
    <w:name w:val="header"/>
    <w:basedOn w:val="Normal"/>
    <w:link w:val="HeaderChar"/>
    <w:uiPriority w:val="99"/>
    <w:unhideWhenUsed/>
    <w:rsid w:val="00D14C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CD4"/>
    <w:rPr>
      <w:rFonts w:eastAsia="SimSun" w:cs="Angsana New"/>
      <w:kern w:val="2"/>
      <w:sz w:val="21"/>
      <w:szCs w:val="24"/>
      <w:lang w:eastAsia="zh-CN" w:bidi="th-TH"/>
    </w:rPr>
  </w:style>
  <w:style w:type="paragraph" w:styleId="Footer">
    <w:name w:val="footer"/>
    <w:basedOn w:val="Normal"/>
    <w:link w:val="FooterChar"/>
    <w:uiPriority w:val="99"/>
    <w:unhideWhenUsed/>
    <w:rsid w:val="00D14C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CD4"/>
    <w:rPr>
      <w:rFonts w:eastAsia="SimSun" w:cs="Angsana New"/>
      <w:kern w:val="2"/>
      <w:sz w:val="21"/>
      <w:szCs w:val="24"/>
      <w:lang w:eastAsia="zh-CN" w:bidi="th-TH"/>
    </w:rPr>
  </w:style>
  <w:style w:type="character" w:styleId="Strong">
    <w:name w:val="Strong"/>
    <w:basedOn w:val="DefaultParagraphFont"/>
    <w:uiPriority w:val="22"/>
    <w:qFormat/>
    <w:rsid w:val="00A713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9</Words>
  <Characters>1988</Characters>
  <Application>Microsoft Office Word</Application>
  <DocSecurity>0</DocSecurity>
  <Lines>9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o</dc:creator>
  <cp:lastModifiedBy>E736162</cp:lastModifiedBy>
  <cp:revision>2</cp:revision>
  <dcterms:created xsi:type="dcterms:W3CDTF">2023-08-14T03:47:00Z</dcterms:created>
  <dcterms:modified xsi:type="dcterms:W3CDTF">2023-08-14T03:47:00Z</dcterms:modified>
</cp:coreProperties>
</file>